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7EDA4D" w14:textId="50E12BE3" w:rsidR="004D2A29" w:rsidRDefault="002A0EEB" w:rsidP="004D2A2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9424D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Data</w:t>
      </w:r>
      <w:r w:rsidRPr="0099424D">
        <w:rPr>
          <w:rFonts w:ascii="Arial" w:hAnsi="Arial" w:cs="Arial"/>
          <w:b/>
          <w:bCs/>
          <w:sz w:val="22"/>
          <w:szCs w:val="22"/>
        </w:rPr>
        <w:t xml:space="preserve">. 1: </w:t>
      </w:r>
      <w:r w:rsidRPr="002A0EEB">
        <w:rPr>
          <w:rFonts w:ascii="Arial" w:hAnsi="Arial" w:cs="Arial"/>
          <w:b/>
          <w:bCs/>
          <w:sz w:val="22"/>
          <w:szCs w:val="22"/>
        </w:rPr>
        <w:t xml:space="preserve">Code and anonymized clinical data required to replicate analyses and figures. </w:t>
      </w:r>
      <w:r w:rsidRPr="002A0EEB">
        <w:rPr>
          <w:rFonts w:ascii="Arial" w:hAnsi="Arial" w:cs="Arial"/>
          <w:sz w:val="22"/>
          <w:szCs w:val="22"/>
        </w:rPr>
        <w:t xml:space="preserve">Intermediate bootstrapping and cross-validation results are </w:t>
      </w:r>
      <w:r>
        <w:rPr>
          <w:rFonts w:ascii="Arial" w:hAnsi="Arial" w:cs="Arial"/>
          <w:sz w:val="22"/>
          <w:szCs w:val="22"/>
        </w:rPr>
        <w:t>included</w:t>
      </w:r>
      <w:r w:rsidRPr="002A0EEB">
        <w:rPr>
          <w:rFonts w:ascii="Arial" w:hAnsi="Arial" w:cs="Arial"/>
          <w:sz w:val="22"/>
          <w:szCs w:val="22"/>
        </w:rPr>
        <w:t xml:space="preserve"> for extra reproducibility and to reduce run time</w:t>
      </w:r>
      <w:r>
        <w:rPr>
          <w:rFonts w:ascii="Arial" w:hAnsi="Arial" w:cs="Arial"/>
          <w:sz w:val="22"/>
          <w:szCs w:val="22"/>
        </w:rPr>
        <w:t xml:space="preserve"> required to reproduce results.</w:t>
      </w:r>
    </w:p>
    <w:p w14:paraId="332452D3" w14:textId="77777777" w:rsidR="001959EE" w:rsidRPr="004D2A29" w:rsidRDefault="001959EE" w:rsidP="004D2A2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sectPr w:rsidR="001959EE" w:rsidRPr="004D2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A29"/>
    <w:rsid w:val="001959EE"/>
    <w:rsid w:val="001E0700"/>
    <w:rsid w:val="00260B0F"/>
    <w:rsid w:val="00291CCD"/>
    <w:rsid w:val="002A0EEB"/>
    <w:rsid w:val="002E2D58"/>
    <w:rsid w:val="0030209C"/>
    <w:rsid w:val="00313D14"/>
    <w:rsid w:val="004842E6"/>
    <w:rsid w:val="004845B0"/>
    <w:rsid w:val="004D2A29"/>
    <w:rsid w:val="007F4B7B"/>
    <w:rsid w:val="0083451D"/>
    <w:rsid w:val="00866DEB"/>
    <w:rsid w:val="008F7AEF"/>
    <w:rsid w:val="00960D59"/>
    <w:rsid w:val="00B27A00"/>
    <w:rsid w:val="00B4216F"/>
    <w:rsid w:val="00C7394E"/>
    <w:rsid w:val="00EB4BCB"/>
    <w:rsid w:val="00F9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ADB3B0"/>
  <w15:chartTrackingRefBased/>
  <w15:docId w15:val="{C2C81573-25D1-DB45-9A3D-80022524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A2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D2A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A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A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A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A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A2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A2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A2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A2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A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A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A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A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A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A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A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A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A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A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A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A2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A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A2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A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A2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A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A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A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A2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D2A29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A0EE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19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on Barbehenn</dc:creator>
  <cp:keywords/>
  <dc:description/>
  <cp:lastModifiedBy>Alton Barbehenn</cp:lastModifiedBy>
  <cp:revision>4</cp:revision>
  <dcterms:created xsi:type="dcterms:W3CDTF">2024-10-25T17:16:00Z</dcterms:created>
  <dcterms:modified xsi:type="dcterms:W3CDTF">2024-10-28T22:45:00Z</dcterms:modified>
</cp:coreProperties>
</file>